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306" w:rsidRPr="00E85554" w:rsidRDefault="007D4692" w:rsidP="00403306">
      <w:pPr>
        <w:spacing w:after="0" w:line="360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S2</w:t>
      </w:r>
      <w:r w:rsidR="00106187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 Table</w:t>
      </w:r>
      <w:bookmarkStart w:id="0" w:name="_GoBack"/>
      <w:bookmarkEnd w:id="0"/>
      <w:r w:rsidR="003C36AE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.</w:t>
      </w:r>
      <w:r w:rsidR="00403306" w:rsidRPr="00E85554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 Primers used for the </w:t>
      </w:r>
      <w:proofErr w:type="spellStart"/>
      <w:r w:rsidR="00403306" w:rsidRPr="00E85554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qRT</w:t>
      </w:r>
      <w:proofErr w:type="spellEnd"/>
      <w:r w:rsidR="00403306" w:rsidRPr="00E85554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-PCR analysis </w:t>
      </w:r>
    </w:p>
    <w:tbl>
      <w:tblPr>
        <w:tblW w:w="7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624"/>
        <w:gridCol w:w="3538"/>
      </w:tblGrid>
      <w:tr w:rsidR="00403306" w:rsidRPr="00E85554" w:rsidTr="0027322E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Gene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5' primer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3' primer</w:t>
            </w:r>
          </w:p>
        </w:tc>
      </w:tr>
      <w:tr w:rsidR="00403306" w:rsidRPr="00E85554" w:rsidTr="0027322E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  <w:t>egl1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ACTACCGCTGGATGCACGA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AGACACCAGAGGCAGCGTAGT</w:t>
            </w:r>
          </w:p>
        </w:tc>
      </w:tr>
      <w:tr w:rsidR="00403306" w:rsidRPr="00E85554" w:rsidTr="0027322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  <w:t>egl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GCCACTACCATGTCTACCTCAA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TCAGTCCCACAGCCAAAATC</w:t>
            </w:r>
          </w:p>
        </w:tc>
      </w:tr>
      <w:tr w:rsidR="00403306" w:rsidRPr="00E85554" w:rsidTr="0027322E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  <w:t>egl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TCCTTCAGTCAGCAACAATCT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GACATTGGGATAGGACTTGACG</w:t>
            </w:r>
          </w:p>
        </w:tc>
      </w:tr>
      <w:tr w:rsidR="00403306" w:rsidRPr="00E85554" w:rsidTr="0027322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  <w:t>x</w:t>
            </w:r>
            <w:r w:rsidRPr="00E85554"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  <w:t>yn</w:t>
            </w:r>
            <w:r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AATCTACGGTTGGTCTCGC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TGCCGTCAGATGTAACCTCA</w:t>
            </w:r>
          </w:p>
        </w:tc>
      </w:tr>
      <w:tr w:rsidR="00403306" w:rsidRPr="00E85554" w:rsidTr="0027322E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</w:pPr>
            <w:proofErr w:type="spellStart"/>
            <w:r w:rsidRPr="00E85554"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  <w:t>swo</w:t>
            </w:r>
            <w:proofErr w:type="spellEnd"/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TGTGTGGAGGTAATGGATGGAC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CCTGAGCTGGATGAAGTTGATG</w:t>
            </w:r>
          </w:p>
        </w:tc>
      </w:tr>
      <w:tr w:rsidR="00403306" w:rsidRPr="00E85554" w:rsidTr="0027322E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b/>
                <w:i/>
                <w:color w:val="000000"/>
                <w:lang w:val="en-US" w:eastAsia="pt-BR"/>
              </w:rPr>
              <w:t>erg1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GTTGTATGAGACCAGATCGGC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306" w:rsidRPr="00E85554" w:rsidRDefault="00403306" w:rsidP="0027322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554">
              <w:rPr>
                <w:rFonts w:ascii="Arial" w:eastAsia="Times New Roman" w:hAnsi="Arial" w:cs="Arial"/>
                <w:color w:val="000000"/>
                <w:lang w:val="en-US" w:eastAsia="pt-BR"/>
              </w:rPr>
              <w:t>TCACAATGTGTCAATCGAGCA</w:t>
            </w:r>
          </w:p>
        </w:tc>
      </w:tr>
    </w:tbl>
    <w:p w:rsidR="002A6536" w:rsidRPr="00E85554" w:rsidRDefault="002A6536" w:rsidP="002A653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27547" w:rsidRDefault="00FF1EBF"/>
    <w:sectPr w:rsidR="00B27547" w:rsidSect="003C36AE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1EBF" w:rsidRDefault="00FF1EBF">
      <w:pPr>
        <w:spacing w:after="0" w:line="240" w:lineRule="auto"/>
      </w:pPr>
      <w:r>
        <w:separator/>
      </w:r>
    </w:p>
  </w:endnote>
  <w:endnote w:type="continuationSeparator" w:id="0">
    <w:p w:rsidR="00FF1EBF" w:rsidRDefault="00FF1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3814163"/>
      <w:docPartObj>
        <w:docPartGallery w:val="Page Numbers (Bottom of Page)"/>
        <w:docPartUnique/>
      </w:docPartObj>
    </w:sdtPr>
    <w:sdtEndPr/>
    <w:sdtContent>
      <w:p w:rsidR="00E82D3A" w:rsidRDefault="002A6536" w:rsidP="00BD37FE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61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2D3A" w:rsidRDefault="00FF1EB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1EBF" w:rsidRDefault="00FF1EBF">
      <w:pPr>
        <w:spacing w:after="0" w:line="240" w:lineRule="auto"/>
      </w:pPr>
      <w:r>
        <w:separator/>
      </w:r>
    </w:p>
  </w:footnote>
  <w:footnote w:type="continuationSeparator" w:id="0">
    <w:p w:rsidR="00FF1EBF" w:rsidRDefault="00FF1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536"/>
    <w:rsid w:val="00106187"/>
    <w:rsid w:val="0024601B"/>
    <w:rsid w:val="002A6536"/>
    <w:rsid w:val="003C36AE"/>
    <w:rsid w:val="00403306"/>
    <w:rsid w:val="006B1E0B"/>
    <w:rsid w:val="007D4692"/>
    <w:rsid w:val="009A6A72"/>
    <w:rsid w:val="00AC737C"/>
    <w:rsid w:val="00C728F4"/>
    <w:rsid w:val="00E1554E"/>
    <w:rsid w:val="00FF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7FC814-2112-4F6A-A745-AB1DF368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536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A65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A6536"/>
  </w:style>
  <w:style w:type="character" w:styleId="Nmerodelinha">
    <w:name w:val="line number"/>
    <w:basedOn w:val="Fontepargpadro"/>
    <w:uiPriority w:val="99"/>
    <w:semiHidden/>
    <w:unhideWhenUsed/>
    <w:rsid w:val="002A6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Crucello</dc:creator>
  <cp:keywords/>
  <dc:description/>
  <cp:lastModifiedBy>Aline Crucello</cp:lastModifiedBy>
  <cp:revision>5</cp:revision>
  <cp:lastPrinted>2015-02-02T02:24:00Z</cp:lastPrinted>
  <dcterms:created xsi:type="dcterms:W3CDTF">2015-02-02T02:26:00Z</dcterms:created>
  <dcterms:modified xsi:type="dcterms:W3CDTF">2015-02-10T12:18:00Z</dcterms:modified>
</cp:coreProperties>
</file>